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E411" w14:textId="77777777" w:rsidR="007E4BED" w:rsidRDefault="00F91917" w:rsidP="00B514A1">
      <w:r w:rsidRPr="00101D98">
        <w:rPr>
          <w:b/>
          <w:bCs/>
        </w:rPr>
        <w:t xml:space="preserve">Supplementary </w:t>
      </w:r>
      <w:r w:rsidR="007E4BED">
        <w:rPr>
          <w:b/>
          <w:bCs/>
        </w:rPr>
        <w:t>Figure 1</w:t>
      </w:r>
      <w:r w:rsidRPr="00101D98">
        <w:rPr>
          <w:b/>
          <w:bCs/>
        </w:rPr>
        <w:t>:</w:t>
      </w:r>
      <w:r>
        <w:t xml:space="preserve"> </w:t>
      </w:r>
    </w:p>
    <w:p w14:paraId="45EED3C9" w14:textId="77777777" w:rsidR="007E4BED" w:rsidRDefault="007E4BED" w:rsidP="007E4BED"/>
    <w:p w14:paraId="7BFA65BC" w14:textId="3069D2F2" w:rsidR="00F91917" w:rsidRPr="007E4BED" w:rsidRDefault="007E4BED" w:rsidP="007E4BED">
      <w:pPr>
        <w:rPr>
          <w:rFonts w:ascii="Times New Roman" w:hAnsi="Times New Roman" w:cs="Times New Roman"/>
        </w:rPr>
      </w:pPr>
      <w:r w:rsidRPr="007E4BED">
        <w:rPr>
          <w:b/>
          <w:bCs/>
        </w:rPr>
        <w:t>a)</w:t>
      </w:r>
      <w:r>
        <w:t xml:space="preserve"> </w:t>
      </w:r>
      <w:r w:rsidR="00F91917">
        <w:t>Intra-class correlation coefficient</w:t>
      </w:r>
      <w:r w:rsidR="00101D98">
        <w:t>s</w:t>
      </w:r>
      <w:r w:rsidR="00F91917">
        <w:t xml:space="preserve"> (ICC) for random effects of null model from analysis </w:t>
      </w:r>
      <w:r w:rsidR="00F91917" w:rsidRPr="007E4BED">
        <w:rPr>
          <w:rFonts w:ascii="Times New Roman" w:hAnsi="Times New Roman" w:cs="Times New Roman"/>
        </w:rPr>
        <w:t>evaluating the effect of socioeconomic</w:t>
      </w:r>
      <w:r w:rsidR="00EE7926">
        <w:rPr>
          <w:rFonts w:ascii="Times New Roman" w:hAnsi="Times New Roman" w:cs="Times New Roman"/>
        </w:rPr>
        <w:t xml:space="preserve"> and environmental</w:t>
      </w:r>
      <w:r w:rsidR="00F91917" w:rsidRPr="007E4BED">
        <w:rPr>
          <w:rFonts w:ascii="Times New Roman" w:hAnsi="Times New Roman" w:cs="Times New Roman"/>
        </w:rPr>
        <w:t xml:space="preserve"> variables on infectious agent prevalence of free-roaming cats and dogs from compiled studies evaluated in the present work. Group- random effect; </w:t>
      </w:r>
      <w:r w:rsidR="00F91917" w:rsidRPr="007E4BED">
        <w:rPr>
          <w:rFonts w:ascii="Times New Roman" w:eastAsiaTheme="minorEastAsia" w:hAnsi="Times New Roman" w:cs="Times New Roman"/>
        </w:rPr>
        <w:t>pathogen- pathogen species; method- detection method used to identify pathogen in prevalence study; study- unique identifier for each study; study: unique- each unique pathogen prevalence value nested within each study (because some studies evaluated multiple pathogens).</w:t>
      </w:r>
    </w:p>
    <w:p w14:paraId="4CF600B9" w14:textId="77777777" w:rsidR="00F91917" w:rsidRDefault="00F91917" w:rsidP="00B514A1"/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101D98" w:rsidRPr="00101D98" w14:paraId="287FAF95" w14:textId="77777777" w:rsidTr="00101D98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381D" w14:textId="77777777" w:rsidR="00101D98" w:rsidRPr="00101D98" w:rsidRDefault="00101D98" w:rsidP="00101D9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D98">
              <w:rPr>
                <w:rFonts w:ascii="Calibri" w:eastAsia="Times New Roman" w:hAnsi="Calibri" w:cs="Calibri"/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26956" w14:textId="77777777" w:rsidR="00101D98" w:rsidRPr="00101D98" w:rsidRDefault="00101D98" w:rsidP="00101D98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01D98">
              <w:rPr>
                <w:rFonts w:ascii="Calibri" w:eastAsia="Times New Roman" w:hAnsi="Calibri" w:cs="Calibri"/>
                <w:b/>
                <w:bCs/>
                <w:color w:val="000000"/>
              </w:rPr>
              <w:t>ICC</w:t>
            </w:r>
          </w:p>
        </w:tc>
      </w:tr>
      <w:tr w:rsidR="00101D98" w:rsidRPr="00101D98" w14:paraId="2DB0E559" w14:textId="77777777" w:rsidTr="00101D9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A877" w14:textId="77777777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101D98">
              <w:rPr>
                <w:rFonts w:ascii="Calibri" w:eastAsia="Times New Roman" w:hAnsi="Calibri" w:cs="Calibri"/>
                <w:color w:val="000000"/>
              </w:rPr>
              <w:t>study:uniq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C60E" w14:textId="0AF53748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0.6</w:t>
            </w:r>
            <w:r w:rsidR="007E4497">
              <w:rPr>
                <w:rFonts w:ascii="Calibri" w:eastAsia="Times New Roman" w:hAnsi="Calibri" w:cs="Calibri"/>
                <w:color w:val="000000"/>
              </w:rPr>
              <w:t>1</w:t>
            </w:r>
            <w:r w:rsidRPr="00101D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101D98" w:rsidRPr="00101D98" w14:paraId="2C484432" w14:textId="77777777" w:rsidTr="00101D9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4E23" w14:textId="77777777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stud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8782" w14:textId="77777777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0.186</w:t>
            </w:r>
          </w:p>
        </w:tc>
      </w:tr>
      <w:tr w:rsidR="00101D98" w:rsidRPr="00101D98" w14:paraId="6DC2D893" w14:textId="77777777" w:rsidTr="00101D9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DF4" w14:textId="77777777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pathog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A7E5" w14:textId="7C5669A5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0.21</w:t>
            </w:r>
            <w:r w:rsidR="007E449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101D98" w:rsidRPr="00101D98" w14:paraId="6AEC50A6" w14:textId="77777777" w:rsidTr="00101D9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E2E" w14:textId="77777777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9170" w14:textId="50A42416" w:rsidR="00101D98" w:rsidRPr="00101D98" w:rsidRDefault="00101D98" w:rsidP="00101D98">
            <w:pPr>
              <w:rPr>
                <w:rFonts w:ascii="Calibri" w:eastAsia="Times New Roman" w:hAnsi="Calibri" w:cs="Calibri"/>
                <w:color w:val="000000"/>
              </w:rPr>
            </w:pPr>
            <w:r w:rsidRPr="00101D98">
              <w:rPr>
                <w:rFonts w:ascii="Calibri" w:eastAsia="Times New Roman" w:hAnsi="Calibri" w:cs="Calibri"/>
                <w:color w:val="000000"/>
              </w:rPr>
              <w:t>0.09</w:t>
            </w:r>
            <w:r w:rsidR="007E449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</w:tbl>
    <w:p w14:paraId="4B4D7658" w14:textId="77777777" w:rsidR="00101D98" w:rsidRDefault="00101D98" w:rsidP="00B514A1"/>
    <w:p w14:paraId="7AE119CD" w14:textId="77777777" w:rsidR="00D848E8" w:rsidRDefault="00D848E8">
      <w:r>
        <w:br w:type="page"/>
      </w:r>
    </w:p>
    <w:p w14:paraId="62909C71" w14:textId="21599A9F" w:rsidR="00D15FDB" w:rsidRPr="007E4BED" w:rsidRDefault="007E4BED" w:rsidP="00D15F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b) </w:t>
      </w:r>
      <w:r w:rsidR="00D15FDB" w:rsidRPr="00D15FDB">
        <w:rPr>
          <w:rFonts w:ascii="Times New Roman" w:hAnsi="Times New Roman" w:cs="Times New Roman"/>
        </w:rPr>
        <w:t>Caterpillar plots depicting random intercepts (blue dots) and conditional standard deviations (error bars) for each of the random variables included in the analysis evaluating the effect of socioeconomic</w:t>
      </w:r>
      <w:r w:rsidR="00EE7926">
        <w:rPr>
          <w:rFonts w:ascii="Times New Roman" w:hAnsi="Times New Roman" w:cs="Times New Roman"/>
        </w:rPr>
        <w:t xml:space="preserve"> and environmental</w:t>
      </w:r>
      <w:r w:rsidR="00D15FDB" w:rsidRPr="00D15FDB">
        <w:rPr>
          <w:rFonts w:ascii="Times New Roman" w:hAnsi="Times New Roman" w:cs="Times New Roman"/>
        </w:rPr>
        <w:t xml:space="preserve"> variables on infectious agent prevalence of free-roaming cats and dogs from compiled studies evaluated in the present work. </w:t>
      </w:r>
      <w:r w:rsidR="00D15FDB" w:rsidRPr="00D15FDB">
        <w:rPr>
          <w:rFonts w:ascii="Times New Roman" w:eastAsiaTheme="minorEastAsia" w:hAnsi="Times New Roman" w:cs="Times New Roman"/>
        </w:rPr>
        <w:t>Method- detection method used to identify pathogen in prevalence study; study- unique identifier for each study; study: unique- each unique pathogen prevalence value nested within each study (because some studies evaluated multiple pathogens)</w:t>
      </w:r>
      <w:r w:rsidR="00A00C07">
        <w:rPr>
          <w:rFonts w:ascii="Times New Roman" w:eastAsiaTheme="minorEastAsia" w:hAnsi="Times New Roman" w:cs="Times New Roman"/>
        </w:rPr>
        <w:t>; Country- country where the study was conducted.</w:t>
      </w:r>
    </w:p>
    <w:p w14:paraId="59851C04" w14:textId="77777777" w:rsidR="00D15FDB" w:rsidRDefault="00D15FDB" w:rsidP="00F91917"/>
    <w:p w14:paraId="355B6CA8" w14:textId="33004E9C" w:rsidR="00F91917" w:rsidRPr="00F91917" w:rsidRDefault="00F91917" w:rsidP="00F91917">
      <w:r>
        <w:rPr>
          <w:noProof/>
        </w:rPr>
        <w:drawing>
          <wp:inline distT="0" distB="0" distL="0" distR="0" wp14:anchorId="226366CD" wp14:editId="7D25256D">
            <wp:extent cx="4258572" cy="2627939"/>
            <wp:effectExtent l="0" t="0" r="0" b="127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3815" cy="2631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840489A" wp14:editId="28C949AA">
            <wp:extent cx="4146506" cy="2558784"/>
            <wp:effectExtent l="0" t="0" r="0" b="0"/>
            <wp:docPr id="19" name="Picture 19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1856" cy="256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1C3A05B" wp14:editId="23736954">
            <wp:extent cx="4349163" cy="2683842"/>
            <wp:effectExtent l="0" t="0" r="0" b="0"/>
            <wp:docPr id="20" name="Picture 2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&#10;&#10;Description automatically generated with low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9617" cy="269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2BB796" wp14:editId="0712A31D">
            <wp:extent cx="4349115" cy="2683813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683" cy="27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D2A3F7B" wp14:editId="06DBA2C7">
            <wp:extent cx="4507611" cy="2781620"/>
            <wp:effectExtent l="0" t="0" r="127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2333" cy="279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91917" w:rsidRPr="00F91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22C41"/>
    <w:multiLevelType w:val="hybridMultilevel"/>
    <w:tmpl w:val="1C44CD5A"/>
    <w:lvl w:ilvl="0" w:tplc="20605994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41"/>
    <w:rsid w:val="000966AA"/>
    <w:rsid w:val="000E5A41"/>
    <w:rsid w:val="00101D98"/>
    <w:rsid w:val="00176568"/>
    <w:rsid w:val="00384199"/>
    <w:rsid w:val="003F28DD"/>
    <w:rsid w:val="004A1573"/>
    <w:rsid w:val="00506BD6"/>
    <w:rsid w:val="007E15FD"/>
    <w:rsid w:val="007E4497"/>
    <w:rsid w:val="007E4BED"/>
    <w:rsid w:val="00845321"/>
    <w:rsid w:val="00973BA9"/>
    <w:rsid w:val="00A00C07"/>
    <w:rsid w:val="00A61D97"/>
    <w:rsid w:val="00A659BC"/>
    <w:rsid w:val="00B514A1"/>
    <w:rsid w:val="00BC7503"/>
    <w:rsid w:val="00CE121D"/>
    <w:rsid w:val="00D03B7D"/>
    <w:rsid w:val="00D15FDB"/>
    <w:rsid w:val="00D848E8"/>
    <w:rsid w:val="00D936EB"/>
    <w:rsid w:val="00E67C0E"/>
    <w:rsid w:val="00EE7926"/>
    <w:rsid w:val="00F03889"/>
    <w:rsid w:val="00F91917"/>
    <w:rsid w:val="00FA1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C4CEA"/>
  <w15:chartTrackingRefBased/>
  <w15:docId w15:val="{94C29F25-FE80-6C4B-8ED7-B533FC9AB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B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2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Chalkowski</dc:creator>
  <cp:keywords/>
  <dc:description/>
  <cp:lastModifiedBy>Kayleigh Chalkowski</cp:lastModifiedBy>
  <cp:revision>2</cp:revision>
  <dcterms:created xsi:type="dcterms:W3CDTF">2022-03-08T07:50:00Z</dcterms:created>
  <dcterms:modified xsi:type="dcterms:W3CDTF">2022-03-08T07:50:00Z</dcterms:modified>
</cp:coreProperties>
</file>